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 w:val="false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Table S7: Detailed Logistic and Poisson Regression Results for Age Group 60-6</w:t>
      </w:r>
      <w:r>
        <w:rPr/>
        <w:t>8 years</w:t>
      </w:r>
    </w:p>
    <w:tbl>
      <w:tblPr>
        <w:tblW w:w="120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710"/>
        <w:gridCol w:w="1621"/>
        <w:gridCol w:w="1890"/>
        <w:gridCol w:w="1530"/>
        <w:gridCol w:w="1440"/>
        <w:gridCol w:w="1804"/>
      </w:tblGrid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2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istic regression</w:t>
            </w:r>
          </w:p>
        </w:tc>
        <w:tc>
          <w:tcPr>
            <w:tcW w:w="47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isson regression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ll Model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luding Own SES Characteristics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ll Model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luding Own SES Characteristics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y cleft model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eft types model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y cleft model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y cleft mode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eft types model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y cleft mode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ft Status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4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7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81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8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02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eft lip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2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31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57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65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ft lip with palat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1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17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37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ft palat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56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203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5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5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3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1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6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6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8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8)</w:t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osure time (day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4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4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2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2)</w:t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per and post-secondar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7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7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5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rtiar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7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7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7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6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-40%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7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7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4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4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1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-60%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6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6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5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5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8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-80%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8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8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2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9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9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7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-100%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8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8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5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5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6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ploye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6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9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9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7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71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nemployed/other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7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7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6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habitin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3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7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70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6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6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5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0-999 Inh/km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8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8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74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74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8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85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-499 Inh/km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7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7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86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86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0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03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-199 Inh/km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6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3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3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89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89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0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07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-99 Inh/km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5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87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87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0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07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50 Inh/km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91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91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0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09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9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6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5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381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381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36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0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03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471)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302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302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30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3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30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3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Note: The Table reports the regression coefficients and their standard errors in parentheses; *=p&lt;1; **=p&lt;0.05; ***=p&lt;0.01; ****=p&lt;0.001; results for county and year binary indicators are omitted for brevit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4:05:00Z</dcterms:created>
  <dc:creator>sflorenda</dc:creator>
  <dc:description/>
  <cp:keywords/>
  <dc:language>en-US</dc:language>
  <cp:lastModifiedBy>sflorenda</cp:lastModifiedBy>
  <dcterms:modified xsi:type="dcterms:W3CDTF">2012-02-22T14:05:00Z</dcterms:modified>
  <cp:revision>1</cp:revision>
  <dc:subject/>
  <dc:title/>
</cp:coreProperties>
</file>